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896EEB" w14:textId="634F711A" w:rsidR="0037240A" w:rsidRPr="00D62DC1" w:rsidRDefault="0037240A" w:rsidP="0037240A">
      <w:pPr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2 Table. </w:t>
      </w:r>
      <w:r w:rsidR="00D62DC1" w:rsidRPr="00D62DC1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Number of MT-CO1 sequences of </w:t>
      </w:r>
      <w:r w:rsidR="00D62DC1" w:rsidRPr="00D62DC1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>Schistosoma mansoni</w:t>
      </w:r>
      <w:r w:rsidR="00D62DC1" w:rsidRPr="00D62DC1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eggs and adult schistosomes collected from </w:t>
      </w:r>
      <w:r w:rsidR="00D62DC1" w:rsidRPr="00D62DC1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>Nectomys squamipes</w:t>
      </w:r>
      <w:r w:rsidR="00D62DC1" w:rsidRPr="00D62DC1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and </w:t>
      </w:r>
      <w:r w:rsidR="00D62DC1" w:rsidRPr="00D62DC1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>Schistosoma mansoni</w:t>
      </w:r>
      <w:r w:rsidR="00D62DC1" w:rsidRPr="00D62DC1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eggs collected from </w:t>
      </w:r>
      <w:r w:rsidR="00D62DC1" w:rsidRPr="00D62DC1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human</w:t>
      </w:r>
      <w:r w:rsidR="00D62DC1" w:rsidRPr="00D62DC1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feces </w:t>
      </w:r>
      <w:r w:rsidR="00D62DC1" w:rsidRPr="00D62DC1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over</w:t>
      </w:r>
      <w:r w:rsidR="00D62DC1" w:rsidRPr="00D62DC1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time </w:t>
      </w:r>
      <w:r w:rsidR="00D62DC1" w:rsidRPr="00D62DC1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US"/>
        </w:rPr>
        <w:t>at</w:t>
      </w:r>
      <w:r w:rsidR="00D62DC1" w:rsidRPr="00D62DC1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each locality in Sumidouro, Rio de Janeiro state, Brazil.</w:t>
      </w:r>
    </w:p>
    <w:tbl>
      <w:tblPr>
        <w:tblStyle w:val="SimplesTabela2"/>
        <w:tblW w:w="5000" w:type="pct"/>
        <w:tblLook w:val="06A0" w:firstRow="1" w:lastRow="0" w:firstColumn="1" w:lastColumn="0" w:noHBand="1" w:noVBand="1"/>
      </w:tblPr>
      <w:tblGrid>
        <w:gridCol w:w="1098"/>
        <w:gridCol w:w="1820"/>
        <w:gridCol w:w="2246"/>
        <w:gridCol w:w="2577"/>
        <w:gridCol w:w="2529"/>
        <w:gridCol w:w="2879"/>
        <w:gridCol w:w="569"/>
        <w:gridCol w:w="286"/>
      </w:tblGrid>
      <w:tr w:rsidR="0037240A" w:rsidRPr="00181EA3" w14:paraId="531B0FAC" w14:textId="77777777" w:rsidTr="00181E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noWrap/>
            <w:vAlign w:val="center"/>
            <w:hideMark/>
          </w:tcPr>
          <w:p w14:paraId="3B710423" w14:textId="77777777" w:rsidR="0037240A" w:rsidRPr="00181EA3" w:rsidRDefault="0037240A" w:rsidP="00181EA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YEAR</w:t>
            </w:r>
          </w:p>
        </w:tc>
        <w:tc>
          <w:tcPr>
            <w:tcW w:w="652" w:type="pct"/>
            <w:noWrap/>
            <w:vAlign w:val="center"/>
            <w:hideMark/>
          </w:tcPr>
          <w:p w14:paraId="79B89997" w14:textId="77777777" w:rsidR="0037240A" w:rsidRPr="00181EA3" w:rsidRDefault="0037240A" w:rsidP="00181EA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OCALITY</w:t>
            </w:r>
          </w:p>
        </w:tc>
        <w:tc>
          <w:tcPr>
            <w:tcW w:w="804" w:type="pct"/>
            <w:noWrap/>
            <w:vAlign w:val="center"/>
            <w:hideMark/>
          </w:tcPr>
          <w:p w14:paraId="39E91EC1" w14:textId="77777777" w:rsidR="0037240A" w:rsidRPr="00181EA3" w:rsidRDefault="0037240A" w:rsidP="00181EA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OST</w:t>
            </w:r>
          </w:p>
        </w:tc>
        <w:tc>
          <w:tcPr>
            <w:tcW w:w="905" w:type="pct"/>
            <w:vAlign w:val="center"/>
          </w:tcPr>
          <w:p w14:paraId="3F4DB757" w14:textId="77777777" w:rsidR="0037240A" w:rsidRPr="00181EA3" w:rsidDel="00673323" w:rsidRDefault="0037240A" w:rsidP="00181EA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NFRAPOPULATION</w:t>
            </w:r>
          </w:p>
        </w:tc>
        <w:tc>
          <w:tcPr>
            <w:tcW w:w="905" w:type="pct"/>
            <w:noWrap/>
            <w:vAlign w:val="center"/>
            <w:hideMark/>
          </w:tcPr>
          <w:p w14:paraId="237F6DA8" w14:textId="77777777" w:rsidR="0037240A" w:rsidRPr="00181EA3" w:rsidRDefault="0037240A" w:rsidP="00181EA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GGS</w:t>
            </w:r>
          </w:p>
        </w:tc>
        <w:tc>
          <w:tcPr>
            <w:tcW w:w="1030" w:type="pct"/>
            <w:noWrap/>
            <w:vAlign w:val="center"/>
            <w:hideMark/>
          </w:tcPr>
          <w:p w14:paraId="6A9E92D5" w14:textId="14A90453" w:rsidR="0037240A" w:rsidRPr="00181EA3" w:rsidRDefault="001556C2" w:rsidP="00181EA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CHISTOSOMES</w:t>
            </w:r>
          </w:p>
        </w:tc>
        <w:tc>
          <w:tcPr>
            <w:tcW w:w="205" w:type="pct"/>
            <w:vAlign w:val="center"/>
          </w:tcPr>
          <w:p w14:paraId="6073D62F" w14:textId="77777777" w:rsidR="0037240A" w:rsidRPr="00181EA3" w:rsidRDefault="0037240A" w:rsidP="00181EA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04" w:type="pct"/>
            <w:vAlign w:val="center"/>
          </w:tcPr>
          <w:p w14:paraId="56ECBCFD" w14:textId="77777777" w:rsidR="0037240A" w:rsidRPr="00181EA3" w:rsidRDefault="0037240A" w:rsidP="00181EA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37240A" w:rsidRPr="00181EA3" w14:paraId="6D1618D2" w14:textId="77777777" w:rsidTr="00181EA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noWrap/>
            <w:vAlign w:val="center"/>
            <w:hideMark/>
          </w:tcPr>
          <w:p w14:paraId="50352A8D" w14:textId="77777777" w:rsidR="0037240A" w:rsidRPr="00181EA3" w:rsidRDefault="0037240A" w:rsidP="00181EA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01</w:t>
            </w:r>
          </w:p>
        </w:tc>
        <w:tc>
          <w:tcPr>
            <w:tcW w:w="652" w:type="pct"/>
            <w:noWrap/>
            <w:vAlign w:val="center"/>
            <w:hideMark/>
          </w:tcPr>
          <w:p w14:paraId="22AE40BC" w14:textId="0F915CAA" w:rsidR="0037240A" w:rsidRPr="00181EA3" w:rsidRDefault="00062B93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NC-SOL</w:t>
            </w:r>
          </w:p>
        </w:tc>
        <w:tc>
          <w:tcPr>
            <w:tcW w:w="804" w:type="pct"/>
            <w:noWrap/>
            <w:vAlign w:val="center"/>
            <w:hideMark/>
          </w:tcPr>
          <w:p w14:paraId="11F63A27" w14:textId="77777777" w:rsidR="0037240A" w:rsidRPr="00181EA3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N. squamipes</w:t>
            </w:r>
          </w:p>
        </w:tc>
        <w:tc>
          <w:tcPr>
            <w:tcW w:w="905" w:type="pct"/>
            <w:vAlign w:val="center"/>
          </w:tcPr>
          <w:p w14:paraId="2E219315" w14:textId="77777777" w:rsidR="0037240A" w:rsidRPr="00181EA3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905" w:type="pct"/>
            <w:noWrap/>
            <w:vAlign w:val="center"/>
            <w:hideMark/>
          </w:tcPr>
          <w:p w14:paraId="591446D9" w14:textId="77777777" w:rsidR="0037240A" w:rsidRPr="00181EA3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030" w:type="pct"/>
            <w:noWrap/>
            <w:vAlign w:val="center"/>
            <w:hideMark/>
          </w:tcPr>
          <w:p w14:paraId="79EED1D7" w14:textId="77777777" w:rsidR="0037240A" w:rsidRPr="00181EA3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205" w:type="pct"/>
            <w:vAlign w:val="center"/>
          </w:tcPr>
          <w:p w14:paraId="59F50B3B" w14:textId="77777777" w:rsidR="0037240A" w:rsidRPr="00181EA3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104" w:type="pct"/>
            <w:vAlign w:val="center"/>
          </w:tcPr>
          <w:p w14:paraId="28BCC674" w14:textId="77777777" w:rsidR="0037240A" w:rsidRPr="00181EA3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37240A" w:rsidRPr="00181EA3" w14:paraId="7F58A05C" w14:textId="77777777" w:rsidTr="00181EA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vMerge w:val="restart"/>
            <w:noWrap/>
            <w:vAlign w:val="center"/>
            <w:hideMark/>
          </w:tcPr>
          <w:p w14:paraId="03C3117A" w14:textId="77777777" w:rsidR="0037240A" w:rsidRPr="00181EA3" w:rsidRDefault="0037240A" w:rsidP="00181EA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02</w:t>
            </w:r>
          </w:p>
        </w:tc>
        <w:tc>
          <w:tcPr>
            <w:tcW w:w="652" w:type="pct"/>
            <w:noWrap/>
            <w:vAlign w:val="center"/>
            <w:hideMark/>
          </w:tcPr>
          <w:p w14:paraId="6D82190F" w14:textId="012E49F4" w:rsidR="0037240A" w:rsidRPr="00181EA3" w:rsidRDefault="00062B93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NC-SOL</w:t>
            </w:r>
          </w:p>
        </w:tc>
        <w:tc>
          <w:tcPr>
            <w:tcW w:w="804" w:type="pct"/>
            <w:noWrap/>
            <w:vAlign w:val="center"/>
            <w:hideMark/>
          </w:tcPr>
          <w:p w14:paraId="330846F1" w14:textId="77777777" w:rsidR="0037240A" w:rsidRPr="00181EA3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N. squamipes</w:t>
            </w:r>
          </w:p>
        </w:tc>
        <w:tc>
          <w:tcPr>
            <w:tcW w:w="905" w:type="pct"/>
            <w:vAlign w:val="center"/>
          </w:tcPr>
          <w:p w14:paraId="5F965401" w14:textId="77777777" w:rsidR="0037240A" w:rsidRPr="00181EA3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905" w:type="pct"/>
            <w:noWrap/>
            <w:vAlign w:val="center"/>
            <w:hideMark/>
          </w:tcPr>
          <w:p w14:paraId="25219D01" w14:textId="77777777" w:rsidR="0037240A" w:rsidRPr="00181EA3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030" w:type="pct"/>
            <w:noWrap/>
            <w:vAlign w:val="center"/>
            <w:hideMark/>
          </w:tcPr>
          <w:p w14:paraId="159105C2" w14:textId="77777777" w:rsidR="0037240A" w:rsidRPr="00181EA3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205" w:type="pct"/>
            <w:vAlign w:val="center"/>
          </w:tcPr>
          <w:p w14:paraId="7796A782" w14:textId="77777777" w:rsidR="0037240A" w:rsidRPr="00181EA3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104" w:type="pct"/>
            <w:vAlign w:val="center"/>
          </w:tcPr>
          <w:p w14:paraId="69A523BB" w14:textId="77777777" w:rsidR="0037240A" w:rsidRPr="00181EA3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37240A" w:rsidRPr="00181EA3" w14:paraId="1EED1A0E" w14:textId="77777777" w:rsidTr="00181EA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vMerge/>
            <w:vAlign w:val="center"/>
            <w:hideMark/>
          </w:tcPr>
          <w:p w14:paraId="060CEB0D" w14:textId="77777777" w:rsidR="0037240A" w:rsidRPr="00181EA3" w:rsidRDefault="0037240A" w:rsidP="00181EA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52" w:type="pct"/>
            <w:noWrap/>
            <w:vAlign w:val="center"/>
            <w:hideMark/>
          </w:tcPr>
          <w:p w14:paraId="38A20E7E" w14:textId="3B39F156" w:rsidR="0037240A" w:rsidRPr="00181EA3" w:rsidRDefault="00062B93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NC-SOL</w:t>
            </w:r>
          </w:p>
        </w:tc>
        <w:tc>
          <w:tcPr>
            <w:tcW w:w="804" w:type="pct"/>
            <w:noWrap/>
            <w:vAlign w:val="center"/>
            <w:hideMark/>
          </w:tcPr>
          <w:p w14:paraId="3C12B72A" w14:textId="77777777" w:rsidR="0037240A" w:rsidRPr="00181EA3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  <w:t>Human</w:t>
            </w:r>
          </w:p>
        </w:tc>
        <w:tc>
          <w:tcPr>
            <w:tcW w:w="905" w:type="pct"/>
            <w:vAlign w:val="center"/>
          </w:tcPr>
          <w:p w14:paraId="3509935C" w14:textId="77777777" w:rsidR="0037240A" w:rsidRPr="00181EA3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905" w:type="pct"/>
            <w:noWrap/>
            <w:vAlign w:val="center"/>
            <w:hideMark/>
          </w:tcPr>
          <w:p w14:paraId="4B6706BD" w14:textId="77777777" w:rsidR="0037240A" w:rsidRPr="00181EA3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030" w:type="pct"/>
            <w:noWrap/>
            <w:vAlign w:val="center"/>
            <w:hideMark/>
          </w:tcPr>
          <w:p w14:paraId="4A7A6417" w14:textId="77777777" w:rsidR="0037240A" w:rsidRPr="00181EA3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205" w:type="pct"/>
            <w:vAlign w:val="center"/>
          </w:tcPr>
          <w:p w14:paraId="545EA19E" w14:textId="77777777" w:rsidR="0037240A" w:rsidRPr="00181EA3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04" w:type="pct"/>
            <w:vAlign w:val="center"/>
          </w:tcPr>
          <w:p w14:paraId="4D6B0D61" w14:textId="77777777" w:rsidR="0037240A" w:rsidRPr="00181EA3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37240A" w:rsidRPr="00181EA3" w14:paraId="038AA9D0" w14:textId="77777777" w:rsidTr="00181EA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vMerge w:val="restart"/>
            <w:noWrap/>
            <w:vAlign w:val="center"/>
            <w:hideMark/>
          </w:tcPr>
          <w:p w14:paraId="090D606F" w14:textId="77777777" w:rsidR="0037240A" w:rsidRPr="00181EA3" w:rsidRDefault="0037240A" w:rsidP="00181EA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03</w:t>
            </w:r>
          </w:p>
        </w:tc>
        <w:tc>
          <w:tcPr>
            <w:tcW w:w="652" w:type="pct"/>
            <w:noWrap/>
            <w:vAlign w:val="center"/>
            <w:hideMark/>
          </w:tcPr>
          <w:p w14:paraId="61393187" w14:textId="5A282D37" w:rsidR="0037240A" w:rsidRPr="00181EA3" w:rsidRDefault="00062B93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NC-SOL</w:t>
            </w:r>
          </w:p>
        </w:tc>
        <w:tc>
          <w:tcPr>
            <w:tcW w:w="804" w:type="pct"/>
            <w:noWrap/>
            <w:vAlign w:val="center"/>
            <w:hideMark/>
          </w:tcPr>
          <w:p w14:paraId="6A2DF284" w14:textId="77777777" w:rsidR="0037240A" w:rsidRPr="00181EA3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N. squamipes</w:t>
            </w:r>
          </w:p>
        </w:tc>
        <w:tc>
          <w:tcPr>
            <w:tcW w:w="905" w:type="pct"/>
            <w:vAlign w:val="center"/>
          </w:tcPr>
          <w:p w14:paraId="7FBD900F" w14:textId="77777777" w:rsidR="0037240A" w:rsidRPr="00181EA3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905" w:type="pct"/>
            <w:noWrap/>
            <w:vAlign w:val="center"/>
            <w:hideMark/>
          </w:tcPr>
          <w:p w14:paraId="264C950C" w14:textId="77777777" w:rsidR="0037240A" w:rsidRPr="00181EA3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1030" w:type="pct"/>
            <w:noWrap/>
            <w:vAlign w:val="center"/>
            <w:hideMark/>
          </w:tcPr>
          <w:p w14:paraId="62FEC21A" w14:textId="77777777" w:rsidR="0037240A" w:rsidRPr="00181EA3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205" w:type="pct"/>
            <w:vAlign w:val="center"/>
          </w:tcPr>
          <w:p w14:paraId="626949FE" w14:textId="77777777" w:rsidR="0037240A" w:rsidRPr="00181EA3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104" w:type="pct"/>
            <w:vAlign w:val="center"/>
          </w:tcPr>
          <w:p w14:paraId="7C487A59" w14:textId="77777777" w:rsidR="0037240A" w:rsidRPr="00181EA3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37240A" w:rsidRPr="00181EA3" w14:paraId="2BDBC60E" w14:textId="77777777" w:rsidTr="00181EA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vMerge/>
            <w:vAlign w:val="center"/>
            <w:hideMark/>
          </w:tcPr>
          <w:p w14:paraId="79A13F3D" w14:textId="77777777" w:rsidR="0037240A" w:rsidRPr="00181EA3" w:rsidRDefault="0037240A" w:rsidP="00181EA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52" w:type="pct"/>
            <w:noWrap/>
            <w:vAlign w:val="center"/>
            <w:hideMark/>
          </w:tcPr>
          <w:p w14:paraId="3A040D95" w14:textId="6D305201" w:rsidR="0037240A" w:rsidRPr="00181EA3" w:rsidRDefault="00062B93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NC-SOL</w:t>
            </w:r>
          </w:p>
        </w:tc>
        <w:tc>
          <w:tcPr>
            <w:tcW w:w="804" w:type="pct"/>
            <w:noWrap/>
            <w:vAlign w:val="center"/>
            <w:hideMark/>
          </w:tcPr>
          <w:p w14:paraId="4889E1DF" w14:textId="77777777" w:rsidR="0037240A" w:rsidRPr="00181EA3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  <w:t>Human</w:t>
            </w:r>
          </w:p>
        </w:tc>
        <w:tc>
          <w:tcPr>
            <w:tcW w:w="905" w:type="pct"/>
            <w:vAlign w:val="center"/>
          </w:tcPr>
          <w:p w14:paraId="6CAB128F" w14:textId="77777777" w:rsidR="0037240A" w:rsidRPr="00181EA3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905" w:type="pct"/>
            <w:noWrap/>
            <w:vAlign w:val="center"/>
            <w:hideMark/>
          </w:tcPr>
          <w:p w14:paraId="79F3DD06" w14:textId="77777777" w:rsidR="0037240A" w:rsidRPr="00181EA3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1030" w:type="pct"/>
            <w:noWrap/>
            <w:vAlign w:val="center"/>
            <w:hideMark/>
          </w:tcPr>
          <w:p w14:paraId="1B7330BC" w14:textId="77777777" w:rsidR="0037240A" w:rsidRPr="00181EA3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205" w:type="pct"/>
            <w:vAlign w:val="center"/>
          </w:tcPr>
          <w:p w14:paraId="2D215206" w14:textId="77777777" w:rsidR="0037240A" w:rsidRPr="00181EA3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104" w:type="pct"/>
            <w:vAlign w:val="center"/>
          </w:tcPr>
          <w:p w14:paraId="72546CB8" w14:textId="77777777" w:rsidR="0037240A" w:rsidRPr="00181EA3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37240A" w:rsidRPr="00181EA3" w14:paraId="3F3A9A49" w14:textId="77777777" w:rsidTr="00181EA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noWrap/>
            <w:vAlign w:val="center"/>
            <w:hideMark/>
          </w:tcPr>
          <w:p w14:paraId="2949E0A1" w14:textId="77777777" w:rsidR="0037240A" w:rsidRPr="00181EA3" w:rsidRDefault="0037240A" w:rsidP="00181EA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19</w:t>
            </w:r>
          </w:p>
        </w:tc>
        <w:tc>
          <w:tcPr>
            <w:tcW w:w="652" w:type="pct"/>
            <w:noWrap/>
            <w:vAlign w:val="center"/>
            <w:hideMark/>
          </w:tcPr>
          <w:p w14:paraId="123B364A" w14:textId="23E9071E" w:rsidR="0037240A" w:rsidRPr="00181EA3" w:rsidRDefault="00062B93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M</w:t>
            </w:r>
          </w:p>
        </w:tc>
        <w:tc>
          <w:tcPr>
            <w:tcW w:w="804" w:type="pct"/>
            <w:noWrap/>
            <w:vAlign w:val="center"/>
            <w:hideMark/>
          </w:tcPr>
          <w:p w14:paraId="049E7866" w14:textId="77777777" w:rsidR="0037240A" w:rsidRPr="00181EA3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  <w:t>Human</w:t>
            </w:r>
          </w:p>
        </w:tc>
        <w:tc>
          <w:tcPr>
            <w:tcW w:w="905" w:type="pct"/>
            <w:vAlign w:val="center"/>
          </w:tcPr>
          <w:p w14:paraId="4E7D876B" w14:textId="77777777" w:rsidR="0037240A" w:rsidRPr="00181EA3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05" w:type="pct"/>
            <w:noWrap/>
            <w:vAlign w:val="center"/>
            <w:hideMark/>
          </w:tcPr>
          <w:p w14:paraId="40C0EDB6" w14:textId="77777777" w:rsidR="0037240A" w:rsidRPr="00181EA3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1030" w:type="pct"/>
            <w:noWrap/>
            <w:vAlign w:val="center"/>
            <w:hideMark/>
          </w:tcPr>
          <w:p w14:paraId="446C30CA" w14:textId="77777777" w:rsidR="0037240A" w:rsidRPr="00181EA3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205" w:type="pct"/>
            <w:vAlign w:val="center"/>
          </w:tcPr>
          <w:p w14:paraId="05988EC7" w14:textId="77777777" w:rsidR="0037240A" w:rsidRPr="00181EA3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104" w:type="pct"/>
            <w:vAlign w:val="center"/>
          </w:tcPr>
          <w:p w14:paraId="48AA1028" w14:textId="77777777" w:rsidR="0037240A" w:rsidRPr="00181EA3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37240A" w:rsidRPr="00181EA3" w14:paraId="36A5C9B0" w14:textId="77777777" w:rsidTr="00181EA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noWrap/>
            <w:vAlign w:val="center"/>
            <w:hideMark/>
          </w:tcPr>
          <w:p w14:paraId="463DAE7F" w14:textId="77777777" w:rsidR="0037240A" w:rsidRPr="00181EA3" w:rsidRDefault="0037240A" w:rsidP="00181EA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21</w:t>
            </w:r>
          </w:p>
        </w:tc>
        <w:tc>
          <w:tcPr>
            <w:tcW w:w="652" w:type="pct"/>
            <w:noWrap/>
            <w:vAlign w:val="center"/>
            <w:hideMark/>
          </w:tcPr>
          <w:p w14:paraId="475C1F05" w14:textId="182D84BC" w:rsidR="0037240A" w:rsidRPr="00181EA3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</w:t>
            </w:r>
            <w:r w:rsidR="00062B9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M</w:t>
            </w:r>
          </w:p>
        </w:tc>
        <w:tc>
          <w:tcPr>
            <w:tcW w:w="804" w:type="pct"/>
            <w:noWrap/>
            <w:vAlign w:val="center"/>
            <w:hideMark/>
          </w:tcPr>
          <w:p w14:paraId="341ED756" w14:textId="77777777" w:rsidR="0037240A" w:rsidRPr="00181EA3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N. squamipes</w:t>
            </w:r>
          </w:p>
        </w:tc>
        <w:tc>
          <w:tcPr>
            <w:tcW w:w="905" w:type="pct"/>
            <w:vAlign w:val="center"/>
          </w:tcPr>
          <w:p w14:paraId="1E37D3E3" w14:textId="77777777" w:rsidR="0037240A" w:rsidRPr="00181EA3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905" w:type="pct"/>
            <w:noWrap/>
            <w:vAlign w:val="center"/>
            <w:hideMark/>
          </w:tcPr>
          <w:p w14:paraId="5EC8768B" w14:textId="77777777" w:rsidR="0037240A" w:rsidRPr="00181EA3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1030" w:type="pct"/>
            <w:noWrap/>
            <w:vAlign w:val="center"/>
            <w:hideMark/>
          </w:tcPr>
          <w:p w14:paraId="4B788C7C" w14:textId="77777777" w:rsidR="0037240A" w:rsidRPr="00181EA3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205" w:type="pct"/>
            <w:vAlign w:val="center"/>
          </w:tcPr>
          <w:p w14:paraId="6AB250A7" w14:textId="77777777" w:rsidR="0037240A" w:rsidRPr="00181EA3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104" w:type="pct"/>
            <w:vAlign w:val="center"/>
          </w:tcPr>
          <w:p w14:paraId="55CD0E2D" w14:textId="77777777" w:rsidR="0037240A" w:rsidRPr="00181EA3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37240A" w:rsidRPr="00181EA3" w14:paraId="749B0496" w14:textId="77777777" w:rsidTr="00181EA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noWrap/>
            <w:vAlign w:val="center"/>
            <w:hideMark/>
          </w:tcPr>
          <w:p w14:paraId="113729A6" w14:textId="77777777" w:rsidR="0037240A" w:rsidRPr="00181EA3" w:rsidRDefault="0037240A" w:rsidP="00181EA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22</w:t>
            </w:r>
          </w:p>
        </w:tc>
        <w:tc>
          <w:tcPr>
            <w:tcW w:w="652" w:type="pct"/>
            <w:noWrap/>
            <w:vAlign w:val="center"/>
            <w:hideMark/>
          </w:tcPr>
          <w:p w14:paraId="0C458E70" w14:textId="205EBFFB" w:rsidR="0037240A" w:rsidRPr="00181EA3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</w:t>
            </w:r>
            <w:r w:rsidR="00062B9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M</w:t>
            </w:r>
          </w:p>
        </w:tc>
        <w:tc>
          <w:tcPr>
            <w:tcW w:w="804" w:type="pct"/>
            <w:noWrap/>
            <w:vAlign w:val="center"/>
            <w:hideMark/>
          </w:tcPr>
          <w:p w14:paraId="63761CF3" w14:textId="77777777" w:rsidR="0037240A" w:rsidRPr="00181EA3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N. squamipes</w:t>
            </w:r>
          </w:p>
        </w:tc>
        <w:tc>
          <w:tcPr>
            <w:tcW w:w="905" w:type="pct"/>
            <w:vAlign w:val="center"/>
          </w:tcPr>
          <w:p w14:paraId="4541944F" w14:textId="77777777" w:rsidR="0037240A" w:rsidRPr="00181EA3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905" w:type="pct"/>
            <w:noWrap/>
            <w:vAlign w:val="center"/>
            <w:hideMark/>
          </w:tcPr>
          <w:p w14:paraId="7FE3621A" w14:textId="77777777" w:rsidR="0037240A" w:rsidRPr="00181EA3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030" w:type="pct"/>
            <w:noWrap/>
            <w:vAlign w:val="center"/>
            <w:hideMark/>
          </w:tcPr>
          <w:p w14:paraId="5137839E" w14:textId="77777777" w:rsidR="0037240A" w:rsidRPr="00181EA3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205" w:type="pct"/>
            <w:vAlign w:val="center"/>
          </w:tcPr>
          <w:p w14:paraId="59C12E1F" w14:textId="77777777" w:rsidR="0037240A" w:rsidRPr="00181EA3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04" w:type="pct"/>
            <w:vAlign w:val="center"/>
          </w:tcPr>
          <w:p w14:paraId="6313406A" w14:textId="77777777" w:rsidR="0037240A" w:rsidRPr="00181EA3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37240A" w:rsidRPr="00181EA3" w14:paraId="72BA00BB" w14:textId="77777777" w:rsidTr="00181EA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vMerge w:val="restart"/>
            <w:noWrap/>
            <w:vAlign w:val="center"/>
            <w:hideMark/>
          </w:tcPr>
          <w:p w14:paraId="7A0BE5C6" w14:textId="77777777" w:rsidR="0037240A" w:rsidRPr="00181EA3" w:rsidRDefault="0037240A" w:rsidP="00181EA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22</w:t>
            </w:r>
          </w:p>
        </w:tc>
        <w:tc>
          <w:tcPr>
            <w:tcW w:w="652" w:type="pct"/>
            <w:noWrap/>
            <w:vAlign w:val="center"/>
            <w:hideMark/>
          </w:tcPr>
          <w:p w14:paraId="357AE3BA" w14:textId="769AACC5" w:rsidR="0037240A" w:rsidRPr="00181EA3" w:rsidRDefault="00062B93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NC-SOL</w:t>
            </w:r>
          </w:p>
        </w:tc>
        <w:tc>
          <w:tcPr>
            <w:tcW w:w="804" w:type="pct"/>
            <w:noWrap/>
            <w:vAlign w:val="center"/>
            <w:hideMark/>
          </w:tcPr>
          <w:p w14:paraId="467F27B8" w14:textId="77777777" w:rsidR="0037240A" w:rsidRPr="00181EA3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  <w:t>Human</w:t>
            </w:r>
          </w:p>
        </w:tc>
        <w:tc>
          <w:tcPr>
            <w:tcW w:w="905" w:type="pct"/>
            <w:vAlign w:val="center"/>
          </w:tcPr>
          <w:p w14:paraId="17238CD2" w14:textId="77777777" w:rsidR="0037240A" w:rsidRPr="00181EA3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905" w:type="pct"/>
            <w:noWrap/>
            <w:vAlign w:val="center"/>
            <w:hideMark/>
          </w:tcPr>
          <w:p w14:paraId="49DE18FF" w14:textId="77777777" w:rsidR="0037240A" w:rsidRPr="00181EA3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030" w:type="pct"/>
            <w:noWrap/>
            <w:vAlign w:val="center"/>
            <w:hideMark/>
          </w:tcPr>
          <w:p w14:paraId="6871DE21" w14:textId="77777777" w:rsidR="0037240A" w:rsidRPr="00181EA3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205" w:type="pct"/>
            <w:vAlign w:val="center"/>
          </w:tcPr>
          <w:p w14:paraId="73637C9D" w14:textId="77777777" w:rsidR="0037240A" w:rsidRPr="00181EA3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04" w:type="pct"/>
            <w:vAlign w:val="center"/>
          </w:tcPr>
          <w:p w14:paraId="4AB09110" w14:textId="77777777" w:rsidR="0037240A" w:rsidRPr="00181EA3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37240A" w:rsidRPr="00181EA3" w14:paraId="267599B2" w14:textId="77777777" w:rsidTr="00181EA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vMerge/>
            <w:vAlign w:val="center"/>
            <w:hideMark/>
          </w:tcPr>
          <w:p w14:paraId="64BAF1AE" w14:textId="77777777" w:rsidR="0037240A" w:rsidRPr="00181EA3" w:rsidRDefault="0037240A" w:rsidP="00181EA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52" w:type="pct"/>
            <w:noWrap/>
            <w:vAlign w:val="center"/>
            <w:hideMark/>
          </w:tcPr>
          <w:p w14:paraId="72D681D7" w14:textId="6BAB4CA0" w:rsidR="0037240A" w:rsidRPr="00181EA3" w:rsidRDefault="00062B93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NC-SOL</w:t>
            </w:r>
          </w:p>
        </w:tc>
        <w:tc>
          <w:tcPr>
            <w:tcW w:w="804" w:type="pct"/>
            <w:noWrap/>
            <w:vAlign w:val="center"/>
            <w:hideMark/>
          </w:tcPr>
          <w:p w14:paraId="2A4008F2" w14:textId="77777777" w:rsidR="0037240A" w:rsidRPr="00181EA3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N. squamipes</w:t>
            </w:r>
          </w:p>
        </w:tc>
        <w:tc>
          <w:tcPr>
            <w:tcW w:w="905" w:type="pct"/>
            <w:vAlign w:val="center"/>
          </w:tcPr>
          <w:p w14:paraId="75A3FEDB" w14:textId="77777777" w:rsidR="0037240A" w:rsidRPr="00181EA3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05" w:type="pct"/>
            <w:noWrap/>
            <w:vAlign w:val="center"/>
            <w:hideMark/>
          </w:tcPr>
          <w:p w14:paraId="2F751AAF" w14:textId="77777777" w:rsidR="0037240A" w:rsidRPr="00181EA3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1030" w:type="pct"/>
            <w:noWrap/>
            <w:vAlign w:val="center"/>
            <w:hideMark/>
          </w:tcPr>
          <w:p w14:paraId="3A8D809E" w14:textId="77777777" w:rsidR="0037240A" w:rsidRPr="00181EA3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205" w:type="pct"/>
            <w:vAlign w:val="center"/>
          </w:tcPr>
          <w:p w14:paraId="618C0D74" w14:textId="77777777" w:rsidR="0037240A" w:rsidRPr="00181EA3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104" w:type="pct"/>
            <w:vAlign w:val="center"/>
          </w:tcPr>
          <w:p w14:paraId="54ED1619" w14:textId="77777777" w:rsidR="0037240A" w:rsidRPr="00181EA3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37240A" w:rsidRPr="00181EA3" w14:paraId="7773F667" w14:textId="77777777" w:rsidTr="00181EA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noWrap/>
            <w:vAlign w:val="center"/>
            <w:hideMark/>
          </w:tcPr>
          <w:p w14:paraId="089608A0" w14:textId="77777777" w:rsidR="0037240A" w:rsidRPr="00181EA3" w:rsidRDefault="0037240A" w:rsidP="00181EA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22</w:t>
            </w:r>
          </w:p>
        </w:tc>
        <w:tc>
          <w:tcPr>
            <w:tcW w:w="652" w:type="pct"/>
            <w:noWrap/>
            <w:vAlign w:val="center"/>
            <w:hideMark/>
          </w:tcPr>
          <w:p w14:paraId="7ED5961F" w14:textId="2598B05F" w:rsidR="0037240A" w:rsidRPr="00181EA3" w:rsidRDefault="00062B93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NC-SOL</w:t>
            </w:r>
          </w:p>
        </w:tc>
        <w:tc>
          <w:tcPr>
            <w:tcW w:w="804" w:type="pct"/>
            <w:noWrap/>
            <w:vAlign w:val="center"/>
            <w:hideMark/>
          </w:tcPr>
          <w:p w14:paraId="62ED25B6" w14:textId="77777777" w:rsidR="0037240A" w:rsidRPr="00181EA3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N. squamipes</w:t>
            </w:r>
          </w:p>
        </w:tc>
        <w:tc>
          <w:tcPr>
            <w:tcW w:w="905" w:type="pct"/>
            <w:vAlign w:val="center"/>
          </w:tcPr>
          <w:p w14:paraId="3ECC9A19" w14:textId="77777777" w:rsidR="0037240A" w:rsidRPr="00181EA3" w:rsidDel="005159F8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905" w:type="pct"/>
            <w:noWrap/>
            <w:vAlign w:val="center"/>
            <w:hideMark/>
          </w:tcPr>
          <w:p w14:paraId="4A4088E6" w14:textId="77777777" w:rsidR="0037240A" w:rsidRPr="00181EA3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030" w:type="pct"/>
            <w:noWrap/>
            <w:vAlign w:val="center"/>
            <w:hideMark/>
          </w:tcPr>
          <w:p w14:paraId="28D0B4E6" w14:textId="77777777" w:rsidR="0037240A" w:rsidRPr="00181EA3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205" w:type="pct"/>
            <w:vAlign w:val="center"/>
          </w:tcPr>
          <w:p w14:paraId="69B8B11F" w14:textId="77777777" w:rsidR="0037240A" w:rsidRPr="00181EA3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04" w:type="pct"/>
            <w:vAlign w:val="center"/>
          </w:tcPr>
          <w:p w14:paraId="6D6FDCBB" w14:textId="77777777" w:rsidR="0037240A" w:rsidRPr="00181EA3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37240A" w:rsidRPr="00181EA3" w14:paraId="6D418BC9" w14:textId="77777777" w:rsidTr="00181EA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4" w:type="pct"/>
            <w:noWrap/>
            <w:vAlign w:val="center"/>
            <w:hideMark/>
          </w:tcPr>
          <w:p w14:paraId="36C0D304" w14:textId="77777777" w:rsidR="0037240A" w:rsidRPr="00181EA3" w:rsidRDefault="0037240A" w:rsidP="00181EA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23</w:t>
            </w:r>
          </w:p>
        </w:tc>
        <w:tc>
          <w:tcPr>
            <w:tcW w:w="652" w:type="pct"/>
            <w:noWrap/>
            <w:vAlign w:val="center"/>
            <w:hideMark/>
          </w:tcPr>
          <w:p w14:paraId="1E6C1533" w14:textId="03CBCD21" w:rsidR="0037240A" w:rsidRPr="00181EA3" w:rsidRDefault="00062B93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NC-SOL</w:t>
            </w:r>
          </w:p>
        </w:tc>
        <w:tc>
          <w:tcPr>
            <w:tcW w:w="804" w:type="pct"/>
            <w:noWrap/>
            <w:vAlign w:val="center"/>
            <w:hideMark/>
          </w:tcPr>
          <w:p w14:paraId="337609B7" w14:textId="77777777" w:rsidR="0037240A" w:rsidRPr="00181EA3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  <w:t>Human</w:t>
            </w:r>
          </w:p>
        </w:tc>
        <w:tc>
          <w:tcPr>
            <w:tcW w:w="905" w:type="pct"/>
            <w:vAlign w:val="center"/>
          </w:tcPr>
          <w:p w14:paraId="525F7032" w14:textId="77777777" w:rsidR="0037240A" w:rsidRPr="00181EA3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905" w:type="pct"/>
            <w:noWrap/>
            <w:vAlign w:val="center"/>
            <w:hideMark/>
          </w:tcPr>
          <w:p w14:paraId="32600947" w14:textId="77777777" w:rsidR="0037240A" w:rsidRPr="00181EA3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030" w:type="pct"/>
            <w:noWrap/>
            <w:vAlign w:val="center"/>
            <w:hideMark/>
          </w:tcPr>
          <w:p w14:paraId="2950BDD7" w14:textId="77777777" w:rsidR="0037240A" w:rsidRPr="00181EA3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205" w:type="pct"/>
            <w:vAlign w:val="center"/>
          </w:tcPr>
          <w:p w14:paraId="198F9ACE" w14:textId="77777777" w:rsidR="0037240A" w:rsidRPr="00181EA3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181EA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04" w:type="pct"/>
            <w:vAlign w:val="center"/>
          </w:tcPr>
          <w:p w14:paraId="35327F11" w14:textId="77777777" w:rsidR="0037240A" w:rsidRPr="00181EA3" w:rsidRDefault="0037240A" w:rsidP="00181EA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</w:tbl>
    <w:p w14:paraId="069C8B58" w14:textId="77777777" w:rsidR="00C34FB7" w:rsidRDefault="00C34FB7" w:rsidP="00181EA3"/>
    <w:sectPr w:rsidR="00C34FB7" w:rsidSect="0037240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240A"/>
    <w:rsid w:val="00062B93"/>
    <w:rsid w:val="00145E59"/>
    <w:rsid w:val="001556C2"/>
    <w:rsid w:val="00181EA3"/>
    <w:rsid w:val="00207A12"/>
    <w:rsid w:val="002D1AEA"/>
    <w:rsid w:val="003422D1"/>
    <w:rsid w:val="0037240A"/>
    <w:rsid w:val="003A7852"/>
    <w:rsid w:val="00427326"/>
    <w:rsid w:val="00477F62"/>
    <w:rsid w:val="005B6DC1"/>
    <w:rsid w:val="00855762"/>
    <w:rsid w:val="00B805EE"/>
    <w:rsid w:val="00C34FB7"/>
    <w:rsid w:val="00D439C9"/>
    <w:rsid w:val="00D62DC1"/>
    <w:rsid w:val="00F90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272B973"/>
  <w15:chartTrackingRefBased/>
  <w15:docId w15:val="{9313737A-DD9E-406F-9F5F-36FE2854F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40A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implesTabela2">
    <w:name w:val="Plain Table 2"/>
    <w:basedOn w:val="Tabelanormal"/>
    <w:uiPriority w:val="42"/>
    <w:rsid w:val="0037240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Nmerodelinha">
    <w:name w:val="line number"/>
    <w:basedOn w:val="Fontepargpadro"/>
    <w:uiPriority w:val="99"/>
    <w:semiHidden/>
    <w:unhideWhenUsed/>
    <w:rsid w:val="003724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Referência Numérica" Version="1987"/>
</file>

<file path=customXml/itemProps1.xml><?xml version="1.0" encoding="utf-8"?>
<ds:datastoreItem xmlns:ds="http://schemas.openxmlformats.org/officeDocument/2006/customXml" ds:itemID="{A947EE19-CC1C-4527-B842-20ABD690A6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32</Words>
  <Characters>568</Characters>
  <Application>Microsoft Office Word</Application>
  <DocSecurity>0</DocSecurity>
  <Lines>13</Lines>
  <Paragraphs>5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Varella</dc:creator>
  <cp:keywords/>
  <dc:description/>
  <cp:lastModifiedBy>Karina Varella</cp:lastModifiedBy>
  <cp:revision>11</cp:revision>
  <dcterms:created xsi:type="dcterms:W3CDTF">2024-07-13T21:34:00Z</dcterms:created>
  <dcterms:modified xsi:type="dcterms:W3CDTF">2025-04-03T0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f3c689b7fbb850df6586e4504855e175619efa71b14b8d68415a478fb4cf8a</vt:lpwstr>
  </property>
</Properties>
</file>